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21"/>
        <w:tblW w:w="8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9"/>
        <w:gridCol w:w="30"/>
        <w:gridCol w:w="2587"/>
        <w:gridCol w:w="1528"/>
        <w:gridCol w:w="1438"/>
        <w:gridCol w:w="1438"/>
      </w:tblGrid>
      <w:tr w:rsidR="00BD48F9" w:rsidRPr="001C5981" w14:paraId="741D37F3" w14:textId="355EA999" w:rsidTr="006F2685">
        <w:trPr>
          <w:trHeight w:val="217"/>
        </w:trPr>
        <w:tc>
          <w:tcPr>
            <w:tcW w:w="1350" w:type="dxa"/>
            <w:vAlign w:val="center"/>
          </w:tcPr>
          <w:p w14:paraId="6DFBDA2B" w14:textId="77777777" w:rsidR="00BD48F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Test Type</w:t>
            </w:r>
          </w:p>
        </w:tc>
        <w:tc>
          <w:tcPr>
            <w:tcW w:w="2610" w:type="dxa"/>
            <w:gridSpan w:val="2"/>
            <w:vAlign w:val="center"/>
          </w:tcPr>
          <w:p w14:paraId="71ED8493" w14:textId="77777777" w:rsidR="00BD48F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4410" w:type="dxa"/>
            <w:gridSpan w:val="3"/>
            <w:vAlign w:val="center"/>
          </w:tcPr>
          <w:p w14:paraId="0B9D0FF4" w14:textId="51533207" w:rsidR="00BD48F9" w:rsidRPr="00BD48F9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4859" w:rsidRPr="001C5981" w14:paraId="7899193E" w14:textId="77777777" w:rsidTr="006F2685">
        <w:trPr>
          <w:trHeight w:val="217"/>
        </w:trPr>
        <w:tc>
          <w:tcPr>
            <w:tcW w:w="1350" w:type="dxa"/>
            <w:vAlign w:val="center"/>
          </w:tcPr>
          <w:p w14:paraId="5A96E908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6A76CAD8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A50B2BB" w14:textId="2EBBB0F8" w:rsidR="000C485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="009E0E23">
              <w:rPr>
                <w:rFonts w:ascii="Times New Roman" w:hAnsi="Times New Roman" w:cs="Times New Roman"/>
                <w:sz w:val="20"/>
                <w:szCs w:val="20"/>
              </w:rPr>
              <w:t>1B1</w:t>
            </w:r>
          </w:p>
        </w:tc>
        <w:tc>
          <w:tcPr>
            <w:tcW w:w="1440" w:type="dxa"/>
          </w:tcPr>
          <w:p w14:paraId="34E5B036" w14:textId="538B6D26" w:rsidR="000C485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="009E0E23">
              <w:rPr>
                <w:rFonts w:ascii="Times New Roman" w:hAnsi="Times New Roman" w:cs="Times New Roman"/>
                <w:sz w:val="20"/>
                <w:szCs w:val="20"/>
              </w:rPr>
              <w:t>FF11</w:t>
            </w:r>
          </w:p>
        </w:tc>
        <w:tc>
          <w:tcPr>
            <w:tcW w:w="1440" w:type="dxa"/>
          </w:tcPr>
          <w:p w14:paraId="6AA5E041" w14:textId="4439C09F" w:rsidR="000C485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PS6</w:t>
            </w:r>
          </w:p>
        </w:tc>
      </w:tr>
      <w:tr w:rsidR="000C4859" w:rsidRPr="001C5981" w14:paraId="3D1C7167" w14:textId="2379AE0D" w:rsidTr="006F2685">
        <w:trPr>
          <w:trHeight w:val="216"/>
        </w:trPr>
        <w:tc>
          <w:tcPr>
            <w:tcW w:w="1350" w:type="dxa"/>
            <w:vMerge w:val="restart"/>
            <w:vAlign w:val="center"/>
          </w:tcPr>
          <w:p w14:paraId="1FF855D2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olony Characteristics</w:t>
            </w:r>
          </w:p>
          <w:p w14:paraId="15012C8A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6916560A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1530" w:type="dxa"/>
            <w:vAlign w:val="center"/>
          </w:tcPr>
          <w:p w14:paraId="18EFA869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vAlign w:val="center"/>
          </w:tcPr>
          <w:p w14:paraId="19693070" w14:textId="7437CA21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vAlign w:val="center"/>
          </w:tcPr>
          <w:p w14:paraId="0E16FB39" w14:textId="14A3D076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C4859" w:rsidRPr="001C5981" w14:paraId="7DED1CF4" w14:textId="22B06CA9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07374B2C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6F4B86C9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530" w:type="dxa"/>
            <w:vAlign w:val="center"/>
          </w:tcPr>
          <w:p w14:paraId="3F7EC8E0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14:paraId="42D2E670" w14:textId="1B523878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14:paraId="654556A6" w14:textId="6B80FC75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0C4859" w:rsidRPr="001C5981" w14:paraId="59A97D91" w14:textId="301A148B" w:rsidTr="006F2685">
        <w:trPr>
          <w:trHeight w:val="214"/>
        </w:trPr>
        <w:tc>
          <w:tcPr>
            <w:tcW w:w="1350" w:type="dxa"/>
            <w:vMerge/>
            <w:vAlign w:val="center"/>
          </w:tcPr>
          <w:p w14:paraId="0C7CA5D8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24F303D8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olor</w:t>
            </w:r>
          </w:p>
        </w:tc>
        <w:tc>
          <w:tcPr>
            <w:tcW w:w="1530" w:type="dxa"/>
            <w:vAlign w:val="center"/>
          </w:tcPr>
          <w:p w14:paraId="19E74E09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Dark red</w:t>
            </w:r>
          </w:p>
        </w:tc>
        <w:tc>
          <w:tcPr>
            <w:tcW w:w="1440" w:type="dxa"/>
            <w:vAlign w:val="center"/>
          </w:tcPr>
          <w:p w14:paraId="1E33554A" w14:textId="3C4D1D66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Dark red</w:t>
            </w:r>
          </w:p>
        </w:tc>
        <w:tc>
          <w:tcPr>
            <w:tcW w:w="1440" w:type="dxa"/>
            <w:vAlign w:val="center"/>
          </w:tcPr>
          <w:p w14:paraId="7392E419" w14:textId="4E61FA2E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Dark red</w:t>
            </w:r>
          </w:p>
        </w:tc>
      </w:tr>
      <w:tr w:rsidR="000C4859" w:rsidRPr="001C5981" w14:paraId="5EA5F3BB" w14:textId="6545777C" w:rsidTr="006F2685">
        <w:trPr>
          <w:trHeight w:val="236"/>
        </w:trPr>
        <w:tc>
          <w:tcPr>
            <w:tcW w:w="1350" w:type="dxa"/>
            <w:vMerge/>
            <w:vAlign w:val="center"/>
          </w:tcPr>
          <w:p w14:paraId="56431CC2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67B32CB2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1530" w:type="dxa"/>
            <w:vAlign w:val="center"/>
          </w:tcPr>
          <w:p w14:paraId="5FC689EB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04141FB7" w14:textId="756DA8AB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</w:tcPr>
          <w:p w14:paraId="3505B92C" w14:textId="1FC7A349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0C4859" w:rsidRPr="001C5981" w14:paraId="4433622B" w14:textId="379DA0C1" w:rsidTr="006F2685">
        <w:trPr>
          <w:trHeight w:val="212"/>
        </w:trPr>
        <w:tc>
          <w:tcPr>
            <w:tcW w:w="1350" w:type="dxa"/>
            <w:vAlign w:val="center"/>
          </w:tcPr>
          <w:p w14:paraId="1F843456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Morphological   Characteristics</w:t>
            </w:r>
          </w:p>
        </w:tc>
        <w:tc>
          <w:tcPr>
            <w:tcW w:w="2610" w:type="dxa"/>
            <w:gridSpan w:val="2"/>
            <w:vAlign w:val="center"/>
          </w:tcPr>
          <w:p w14:paraId="2DD89432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1530" w:type="dxa"/>
            <w:vAlign w:val="center"/>
          </w:tcPr>
          <w:p w14:paraId="68BA0A8B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occi</w:t>
            </w:r>
          </w:p>
        </w:tc>
        <w:tc>
          <w:tcPr>
            <w:tcW w:w="1440" w:type="dxa"/>
            <w:vAlign w:val="center"/>
          </w:tcPr>
          <w:p w14:paraId="1D7B5DC4" w14:textId="0AECA76E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occi</w:t>
            </w:r>
          </w:p>
        </w:tc>
        <w:tc>
          <w:tcPr>
            <w:tcW w:w="1440" w:type="dxa"/>
            <w:vAlign w:val="center"/>
          </w:tcPr>
          <w:p w14:paraId="352CE8CD" w14:textId="48CFE290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occi</w:t>
            </w:r>
          </w:p>
        </w:tc>
      </w:tr>
      <w:tr w:rsidR="000C4859" w:rsidRPr="001C5981" w14:paraId="62D3CFBB" w14:textId="16EBCE67" w:rsidTr="006F2685">
        <w:trPr>
          <w:trHeight w:val="212"/>
        </w:trPr>
        <w:tc>
          <w:tcPr>
            <w:tcW w:w="1350" w:type="dxa"/>
            <w:vMerge w:val="restart"/>
            <w:vAlign w:val="center"/>
          </w:tcPr>
          <w:p w14:paraId="0249E623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Physiological Characteristic</w:t>
            </w:r>
          </w:p>
        </w:tc>
        <w:tc>
          <w:tcPr>
            <w:tcW w:w="2610" w:type="dxa"/>
            <w:gridSpan w:val="2"/>
            <w:vAlign w:val="center"/>
          </w:tcPr>
          <w:p w14:paraId="680E905F" w14:textId="77777777" w:rsidR="000C4859" w:rsidRPr="001C5981" w:rsidRDefault="000C4859" w:rsidP="00997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Motility</w:t>
            </w:r>
          </w:p>
        </w:tc>
        <w:tc>
          <w:tcPr>
            <w:tcW w:w="1530" w:type="dxa"/>
            <w:vAlign w:val="center"/>
          </w:tcPr>
          <w:p w14:paraId="11C58D8B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54167A17" w14:textId="33DFCB74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6F59F54B" w14:textId="6A338D3F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4859" w:rsidRPr="001C5981" w14:paraId="0F44847F" w14:textId="69244112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72D528A6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768561D6" w14:textId="77777777" w:rsidR="000C4859" w:rsidRPr="001C5981" w:rsidRDefault="000C4859" w:rsidP="00997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Growth in 6.5% NaCl</w:t>
            </w:r>
          </w:p>
        </w:tc>
        <w:tc>
          <w:tcPr>
            <w:tcW w:w="1530" w:type="dxa"/>
            <w:vAlign w:val="center"/>
          </w:tcPr>
          <w:p w14:paraId="7607408E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7FD46C43" w14:textId="2B8CE63A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2EE12F13" w14:textId="56BE890B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4859" w:rsidRPr="001C5981" w14:paraId="57D0BC94" w14:textId="0FD7B616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529BA7D2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3881F928" w14:textId="77777777" w:rsidR="000C4859" w:rsidRPr="001C5981" w:rsidRDefault="000C4859" w:rsidP="00997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Growth at 10 °C</w:t>
            </w:r>
          </w:p>
        </w:tc>
        <w:tc>
          <w:tcPr>
            <w:tcW w:w="1530" w:type="dxa"/>
            <w:vAlign w:val="center"/>
          </w:tcPr>
          <w:p w14:paraId="6D405383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23BA91A9" w14:textId="576904AD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617116B9" w14:textId="669C5F0F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4859" w:rsidRPr="001C5981" w14:paraId="210E881A" w14:textId="4A81A1E8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7DDF5A7F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7C9FA714" w14:textId="77777777" w:rsidR="000C4859" w:rsidRPr="001C5981" w:rsidRDefault="000C4859" w:rsidP="00997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Growth at 45 °C</w:t>
            </w:r>
          </w:p>
        </w:tc>
        <w:tc>
          <w:tcPr>
            <w:tcW w:w="1530" w:type="dxa"/>
            <w:vAlign w:val="center"/>
          </w:tcPr>
          <w:p w14:paraId="13D9AEAB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168AE244" w14:textId="72E5573B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6A2D0DEE" w14:textId="17F7AA2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4859" w:rsidRPr="001C5981" w14:paraId="499E603A" w14:textId="5D7C5CB2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458806D7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0E7B4531" w14:textId="77777777" w:rsidR="000C4859" w:rsidRPr="001C5981" w:rsidRDefault="000C4859" w:rsidP="00997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Growth in 40% bile salt</w:t>
            </w:r>
          </w:p>
        </w:tc>
        <w:tc>
          <w:tcPr>
            <w:tcW w:w="1530" w:type="dxa"/>
            <w:vAlign w:val="center"/>
          </w:tcPr>
          <w:p w14:paraId="2A1A2F89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31056930" w14:textId="63507256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06FCEE76" w14:textId="13475CA2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4859" w:rsidRPr="001C5981" w14:paraId="723771B0" w14:textId="3054D785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5BDE7985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00E8C51A" w14:textId="77777777" w:rsidR="000C4859" w:rsidRPr="001C5981" w:rsidRDefault="000C4859" w:rsidP="00997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Growth in 0.1% methylene blue milk at pH 9.6</w:t>
            </w:r>
          </w:p>
        </w:tc>
        <w:tc>
          <w:tcPr>
            <w:tcW w:w="1530" w:type="dxa"/>
            <w:vAlign w:val="center"/>
          </w:tcPr>
          <w:p w14:paraId="7CDE2B7E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3B9B1E6D" w14:textId="203F297B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41DCDB10" w14:textId="33B96AC0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4859" w:rsidRPr="001C5981" w14:paraId="569359EF" w14:textId="50CCD52B" w:rsidTr="006F2685">
        <w:trPr>
          <w:trHeight w:val="212"/>
        </w:trPr>
        <w:tc>
          <w:tcPr>
            <w:tcW w:w="1350" w:type="dxa"/>
            <w:vMerge w:val="restart"/>
            <w:vAlign w:val="center"/>
          </w:tcPr>
          <w:p w14:paraId="54116E7D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Biochemical Characteristic</w:t>
            </w:r>
          </w:p>
          <w:p w14:paraId="3BC88D7F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17E9240B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Gram’s Staining</w:t>
            </w:r>
          </w:p>
        </w:tc>
        <w:tc>
          <w:tcPr>
            <w:tcW w:w="1530" w:type="dxa"/>
            <w:vAlign w:val="center"/>
          </w:tcPr>
          <w:p w14:paraId="66188AD7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7C072DD9" w14:textId="32271E2A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5D1AC316" w14:textId="6B410E8E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4859" w:rsidRPr="001C5981" w14:paraId="50329D59" w14:textId="66BB157B" w:rsidTr="006F2685">
        <w:trPr>
          <w:trHeight w:val="235"/>
        </w:trPr>
        <w:tc>
          <w:tcPr>
            <w:tcW w:w="1350" w:type="dxa"/>
            <w:vMerge/>
            <w:vAlign w:val="center"/>
          </w:tcPr>
          <w:p w14:paraId="6DEDFB04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5DC3B672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33972750"/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Gram’s test</w:t>
            </w:r>
            <w:bookmarkEnd w:id="0"/>
          </w:p>
        </w:tc>
        <w:tc>
          <w:tcPr>
            <w:tcW w:w="1530" w:type="dxa"/>
            <w:vAlign w:val="center"/>
          </w:tcPr>
          <w:p w14:paraId="383B2621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F3359F0" w14:textId="21BCF9DE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3233FE81" w14:textId="39D85060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4859" w:rsidRPr="001C5981" w14:paraId="318FBB1F" w14:textId="0FB76725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40CB459C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513A4930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1530" w:type="dxa"/>
            <w:vAlign w:val="center"/>
          </w:tcPr>
          <w:p w14:paraId="44169645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04A8200" w14:textId="69CA6D7F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09FCA679" w14:textId="3A905734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4859" w:rsidRPr="001C5981" w14:paraId="2F6A9340" w14:textId="3C8B33FE" w:rsidTr="006F2685">
        <w:trPr>
          <w:trHeight w:val="214"/>
        </w:trPr>
        <w:tc>
          <w:tcPr>
            <w:tcW w:w="1350" w:type="dxa"/>
            <w:vMerge/>
            <w:vAlign w:val="center"/>
          </w:tcPr>
          <w:p w14:paraId="720A56DF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11B39536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</w:p>
        </w:tc>
        <w:tc>
          <w:tcPr>
            <w:tcW w:w="1530" w:type="dxa"/>
            <w:vAlign w:val="center"/>
          </w:tcPr>
          <w:p w14:paraId="316FF72F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04E64A0F" w14:textId="15D795A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43566E6A" w14:textId="4E6E480C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4859" w:rsidRPr="001C5981" w14:paraId="3EC9D561" w14:textId="65D6BBDC" w:rsidTr="006F2685">
        <w:trPr>
          <w:trHeight w:val="212"/>
        </w:trPr>
        <w:tc>
          <w:tcPr>
            <w:tcW w:w="1350" w:type="dxa"/>
            <w:vMerge/>
            <w:textDirection w:val="btLr"/>
            <w:vAlign w:val="center"/>
          </w:tcPr>
          <w:p w14:paraId="269FDB8A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5DB5F614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Oxidative-Fermentative</w:t>
            </w:r>
          </w:p>
        </w:tc>
        <w:tc>
          <w:tcPr>
            <w:tcW w:w="1530" w:type="dxa"/>
            <w:vAlign w:val="center"/>
          </w:tcPr>
          <w:p w14:paraId="28AE38E8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14:paraId="3AABDD64" w14:textId="0A94EC75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14:paraId="79F1E194" w14:textId="77CECC3F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C4859" w:rsidRPr="001C5981" w14:paraId="100D12C2" w14:textId="4F67D1DE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600BAD73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3B09EBFF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Methyl Red</w:t>
            </w:r>
          </w:p>
        </w:tc>
        <w:tc>
          <w:tcPr>
            <w:tcW w:w="1530" w:type="dxa"/>
            <w:vAlign w:val="center"/>
          </w:tcPr>
          <w:p w14:paraId="06AF599A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6C07C68D" w14:textId="0E3FEE3E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5CEB0917" w14:textId="537E8F90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4859" w:rsidRPr="001C5981" w14:paraId="0DEB7046" w14:textId="3FC89039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60955D96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5D343DC6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Voges-Proskauer</w:t>
            </w:r>
          </w:p>
        </w:tc>
        <w:tc>
          <w:tcPr>
            <w:tcW w:w="1530" w:type="dxa"/>
            <w:vAlign w:val="center"/>
          </w:tcPr>
          <w:p w14:paraId="3832BF8E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4C1CCF1C" w14:textId="45A37AAB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0C519E85" w14:textId="395658C3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D48F9" w:rsidRPr="001C5981" w14:paraId="4500F86D" w14:textId="323B168E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1C3EDE10" w14:textId="77777777" w:rsidR="00BD48F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32D9BADE" w14:textId="77777777" w:rsidR="00BD48F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</w:p>
        </w:tc>
        <w:tc>
          <w:tcPr>
            <w:tcW w:w="1530" w:type="dxa"/>
            <w:vAlign w:val="center"/>
          </w:tcPr>
          <w:p w14:paraId="65E2B32F" w14:textId="3507FB72" w:rsidR="00BD48F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7075535A" w14:textId="32F23610" w:rsidR="00BD48F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1FDD0EF1" w14:textId="4097F553" w:rsidR="00BD48F9" w:rsidRPr="001C5981" w:rsidRDefault="00BD48F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4859" w:rsidRPr="001C5981" w14:paraId="0A2C8D5D" w14:textId="7E9306B8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51474C15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373E9D58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Hemolyis</w:t>
            </w:r>
            <w:proofErr w:type="spellEnd"/>
          </w:p>
        </w:tc>
        <w:tc>
          <w:tcPr>
            <w:tcW w:w="1530" w:type="dxa"/>
            <w:vAlign w:val="center"/>
          </w:tcPr>
          <w:p w14:paraId="7826F908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440" w:type="dxa"/>
            <w:vAlign w:val="center"/>
          </w:tcPr>
          <w:p w14:paraId="38F4C7CE" w14:textId="12497125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440" w:type="dxa"/>
            <w:vAlign w:val="center"/>
          </w:tcPr>
          <w:p w14:paraId="6975B282" w14:textId="20AB4BBE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0C4859" w:rsidRPr="001C5981" w14:paraId="60391B4E" w14:textId="634E1432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6A37DA29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7BB94BA1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</w:p>
        </w:tc>
        <w:tc>
          <w:tcPr>
            <w:tcW w:w="1530" w:type="dxa"/>
            <w:vAlign w:val="center"/>
          </w:tcPr>
          <w:p w14:paraId="0E975F8B" w14:textId="77777777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5C015D39" w14:textId="268661A6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45699C61" w14:textId="668582A6" w:rsidR="000C4859" w:rsidRPr="001C5981" w:rsidRDefault="000C4859" w:rsidP="00997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63D2C" w:rsidRPr="001C5981" w14:paraId="2B92B2DF" w14:textId="7FA10363" w:rsidTr="006F2685">
        <w:trPr>
          <w:trHeight w:val="212"/>
        </w:trPr>
        <w:tc>
          <w:tcPr>
            <w:tcW w:w="1350" w:type="dxa"/>
            <w:vMerge w:val="restart"/>
            <w:vAlign w:val="center"/>
          </w:tcPr>
          <w:p w14:paraId="09D967F1" w14:textId="4A8095E0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Hydrolysis of</w:t>
            </w:r>
          </w:p>
        </w:tc>
        <w:tc>
          <w:tcPr>
            <w:tcW w:w="20" w:type="dxa"/>
            <w:vMerge w:val="restart"/>
            <w:vAlign w:val="center"/>
          </w:tcPr>
          <w:p w14:paraId="74752B8A" w14:textId="0E3ADA20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4E1446AA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Esculin</w:t>
            </w:r>
          </w:p>
        </w:tc>
        <w:tc>
          <w:tcPr>
            <w:tcW w:w="1530" w:type="dxa"/>
            <w:vAlign w:val="center"/>
          </w:tcPr>
          <w:p w14:paraId="7AE7D992" w14:textId="626B9BAD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404947BB" w14:textId="25053F19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5F0BD81C" w14:textId="7E55C8A6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63D2C" w:rsidRPr="001C5981" w14:paraId="61702059" w14:textId="646EA0C8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35E4E02A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28788C37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33A7F578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L-arginine</w:t>
            </w:r>
          </w:p>
        </w:tc>
        <w:tc>
          <w:tcPr>
            <w:tcW w:w="1530" w:type="dxa"/>
            <w:vAlign w:val="center"/>
          </w:tcPr>
          <w:p w14:paraId="4D80CE1D" w14:textId="1997CF91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15002BE4" w14:textId="52BA5FD8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031B071B" w14:textId="3BFF7806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63D2C" w:rsidRPr="001C5981" w14:paraId="694DD7F0" w14:textId="3EEC403F" w:rsidTr="006F2685">
        <w:trPr>
          <w:trHeight w:val="212"/>
        </w:trPr>
        <w:tc>
          <w:tcPr>
            <w:tcW w:w="1350" w:type="dxa"/>
            <w:vMerge w:val="restart"/>
            <w:vAlign w:val="center"/>
          </w:tcPr>
          <w:p w14:paraId="2595F32A" w14:textId="42029C79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Acid Production from</w:t>
            </w:r>
          </w:p>
        </w:tc>
        <w:tc>
          <w:tcPr>
            <w:tcW w:w="20" w:type="dxa"/>
            <w:vMerge w:val="restart"/>
            <w:vAlign w:val="center"/>
          </w:tcPr>
          <w:p w14:paraId="049E5D44" w14:textId="02CEAE68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4A6CA65C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1530" w:type="dxa"/>
            <w:vAlign w:val="center"/>
          </w:tcPr>
          <w:p w14:paraId="4536FB27" w14:textId="2F380EFD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23107E35" w14:textId="2047809D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08697587" w14:textId="52AC516D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63D2C" w:rsidRPr="001C5981" w14:paraId="44B91C2D" w14:textId="50CE6ED8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6A620B0B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4E4EA4AC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3A10481B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1530" w:type="dxa"/>
            <w:vAlign w:val="center"/>
          </w:tcPr>
          <w:p w14:paraId="1DAB03AF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3B01A233" w14:textId="721DBDA8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1A7F3428" w14:textId="37BC94DF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63D2C" w:rsidRPr="001C5981" w14:paraId="7A1468E9" w14:textId="1D009449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0C7ACEC1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5E5A84DF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51A85925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530" w:type="dxa"/>
            <w:vAlign w:val="center"/>
          </w:tcPr>
          <w:p w14:paraId="4270BD21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60851DF4" w14:textId="7A01BFD4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3A457F60" w14:textId="58A7F36C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63D2C" w:rsidRPr="001C5981" w14:paraId="1E3EF93E" w14:textId="17344AF6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7C09AF3F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1A9506CA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62323372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1530" w:type="dxa"/>
            <w:vAlign w:val="center"/>
          </w:tcPr>
          <w:p w14:paraId="3AEC81DE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03D56632" w14:textId="30291423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4C2C84FA" w14:textId="3E3249DB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63D2C" w:rsidRPr="001C5981" w14:paraId="3C9B266D" w14:textId="62F63AD8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70EC7FF6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3BF5E24D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62F76708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Inulin</w:t>
            </w:r>
          </w:p>
        </w:tc>
        <w:tc>
          <w:tcPr>
            <w:tcW w:w="1530" w:type="dxa"/>
            <w:vAlign w:val="center"/>
          </w:tcPr>
          <w:p w14:paraId="48388D8D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19BEC6B3" w14:textId="32F660C0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1B3C4A03" w14:textId="2A48254F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63D2C" w:rsidRPr="001C5981" w14:paraId="6D7356D8" w14:textId="72F00AE3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271DF306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4300F556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16D0BB03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1530" w:type="dxa"/>
            <w:vAlign w:val="center"/>
          </w:tcPr>
          <w:p w14:paraId="60A3229A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235C5C3D" w14:textId="30EA7E04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7DDE9056" w14:textId="2CCC1DDE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63D2C" w:rsidRPr="001C5981" w14:paraId="774B283E" w14:textId="5E542668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7CD781B2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729772C9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371B833A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</w:tc>
        <w:tc>
          <w:tcPr>
            <w:tcW w:w="1530" w:type="dxa"/>
            <w:vAlign w:val="center"/>
          </w:tcPr>
          <w:p w14:paraId="35862BCD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4A7C72B6" w14:textId="2EF1383F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5D5244A9" w14:textId="2DA2A325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63D2C" w:rsidRPr="001C5981" w14:paraId="25860C98" w14:textId="38210247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1953CB63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3EAE47FE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3F0CA980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1530" w:type="dxa"/>
            <w:vAlign w:val="center"/>
          </w:tcPr>
          <w:p w14:paraId="63CF5F40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55EB1CEF" w14:textId="770785BA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6561336F" w14:textId="53597F95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63D2C" w:rsidRPr="001C5981" w14:paraId="32E148B4" w14:textId="5CFF1AC4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229DDDBD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1D50702F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31EC6A5B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Sorbitol</w:t>
            </w:r>
          </w:p>
        </w:tc>
        <w:tc>
          <w:tcPr>
            <w:tcW w:w="1530" w:type="dxa"/>
            <w:vAlign w:val="center"/>
          </w:tcPr>
          <w:p w14:paraId="55B8F023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26265D76" w14:textId="76A21D4A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41B2AB31" w14:textId="2B80595D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63D2C" w:rsidRPr="001C5981" w14:paraId="5884EE47" w14:textId="7E5E5668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07AF0101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5FC62E25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50E536C7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Raffinose</w:t>
            </w:r>
          </w:p>
        </w:tc>
        <w:tc>
          <w:tcPr>
            <w:tcW w:w="1530" w:type="dxa"/>
            <w:vAlign w:val="center"/>
          </w:tcPr>
          <w:p w14:paraId="04735B5F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2423C1DD" w14:textId="444A8F4D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0425CB4C" w14:textId="75F0FD4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63D2C" w:rsidRPr="001C5981" w14:paraId="542C5CDF" w14:textId="38F4CB4C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7EB5FE6B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26EE4CE7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1F09017A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Rhamnose</w:t>
            </w:r>
          </w:p>
        </w:tc>
        <w:tc>
          <w:tcPr>
            <w:tcW w:w="1530" w:type="dxa"/>
            <w:vAlign w:val="center"/>
          </w:tcPr>
          <w:p w14:paraId="378A6AB4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0ED16495" w14:textId="7B685AB4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vAlign w:val="center"/>
          </w:tcPr>
          <w:p w14:paraId="2227EE4A" w14:textId="39318B59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63D2C" w:rsidRPr="001C5981" w14:paraId="1AD6D929" w14:textId="70ED51E4" w:rsidTr="006F2685">
        <w:trPr>
          <w:trHeight w:val="212"/>
        </w:trPr>
        <w:tc>
          <w:tcPr>
            <w:tcW w:w="1350" w:type="dxa"/>
            <w:vMerge/>
            <w:vAlign w:val="center"/>
          </w:tcPr>
          <w:p w14:paraId="44F3BCEA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vMerge/>
            <w:vAlign w:val="center"/>
          </w:tcPr>
          <w:p w14:paraId="55A3380B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71A9F26F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530" w:type="dxa"/>
            <w:vAlign w:val="center"/>
          </w:tcPr>
          <w:p w14:paraId="1FC67081" w14:textId="77777777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DE6E934" w14:textId="6D6CB482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5B6B7CD5" w14:textId="3CBBA73B" w:rsidR="00E63D2C" w:rsidRPr="001C5981" w:rsidRDefault="00E63D2C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2685" w:rsidRPr="001C5981" w14:paraId="0EC2FE96" w14:textId="77777777" w:rsidTr="006F2685">
        <w:trPr>
          <w:trHeight w:val="212"/>
        </w:trPr>
        <w:tc>
          <w:tcPr>
            <w:tcW w:w="1350" w:type="dxa"/>
            <w:vAlign w:val="center"/>
          </w:tcPr>
          <w:p w14:paraId="79273566" w14:textId="77777777" w:rsidR="006F2685" w:rsidRDefault="006F2685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genicity</w:t>
            </w:r>
          </w:p>
          <w:p w14:paraId="2F67C57B" w14:textId="6EC4B835" w:rsidR="006F2685" w:rsidRPr="001C5981" w:rsidRDefault="006F2685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rtality %)</w:t>
            </w:r>
          </w:p>
        </w:tc>
        <w:tc>
          <w:tcPr>
            <w:tcW w:w="20" w:type="dxa"/>
            <w:vAlign w:val="center"/>
          </w:tcPr>
          <w:p w14:paraId="3B0FCAB0" w14:textId="77777777" w:rsidR="006F2685" w:rsidRPr="001C5981" w:rsidRDefault="006F2685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67DF94F5" w14:textId="77777777" w:rsidR="006F2685" w:rsidRPr="001C5981" w:rsidRDefault="006F2685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7625EBD" w14:textId="6533FBE6" w:rsidR="006F2685" w:rsidRPr="001C5981" w:rsidRDefault="009E0E23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40" w:type="dxa"/>
            <w:vAlign w:val="center"/>
          </w:tcPr>
          <w:p w14:paraId="63D92311" w14:textId="7E9D9390" w:rsidR="006F2685" w:rsidRPr="001C5981" w:rsidRDefault="009E0E23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40" w:type="dxa"/>
            <w:vAlign w:val="center"/>
          </w:tcPr>
          <w:p w14:paraId="1C233C0A" w14:textId="0D80904F" w:rsidR="006F2685" w:rsidRPr="001C5981" w:rsidRDefault="009E0E23" w:rsidP="00E63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</w:tbl>
    <w:p w14:paraId="056CC7EA" w14:textId="1AC38BBE" w:rsidR="001C5981" w:rsidRDefault="006F268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9E6EA6" w:rsidRPr="00413DD9">
        <w:rPr>
          <w:rFonts w:ascii="Times New Roman" w:hAnsi="Times New Roman"/>
          <w:b/>
          <w:bCs/>
          <w:sz w:val="24"/>
          <w:szCs w:val="24"/>
        </w:rPr>
        <w:t>Table</w:t>
      </w:r>
      <w:r w:rsidR="00DD6E8F">
        <w:rPr>
          <w:rFonts w:ascii="Times New Roman" w:hAnsi="Times New Roman"/>
          <w:b/>
          <w:bCs/>
          <w:sz w:val="24"/>
          <w:szCs w:val="24"/>
        </w:rPr>
        <w:t xml:space="preserve"> 1</w:t>
      </w:r>
    </w:p>
    <w:p w14:paraId="3F55BAA2" w14:textId="4539CE09" w:rsidR="00D329FE" w:rsidRDefault="009E6EA6">
      <w:pPr>
        <w:rPr>
          <w:rFonts w:ascii="Times New Roman" w:hAnsi="Times New Roman"/>
          <w:bCs/>
          <w:sz w:val="24"/>
          <w:szCs w:val="24"/>
        </w:rPr>
      </w:pPr>
      <w:r w:rsidRPr="00E45725">
        <w:rPr>
          <w:rFonts w:ascii="Times New Roman" w:hAnsi="Times New Roman"/>
          <w:bCs/>
          <w:sz w:val="24"/>
          <w:szCs w:val="24"/>
        </w:rPr>
        <w:t>Colony, morphological, physiological</w:t>
      </w:r>
      <w:r w:rsidR="000823D9">
        <w:rPr>
          <w:rFonts w:ascii="Times New Roman" w:hAnsi="Times New Roman"/>
          <w:bCs/>
          <w:sz w:val="24"/>
          <w:szCs w:val="24"/>
        </w:rPr>
        <w:t xml:space="preserve">, </w:t>
      </w:r>
      <w:r w:rsidRPr="00E45725">
        <w:rPr>
          <w:rFonts w:ascii="Times New Roman" w:hAnsi="Times New Roman"/>
          <w:bCs/>
          <w:sz w:val="24"/>
          <w:szCs w:val="24"/>
        </w:rPr>
        <w:t>biochemical characteristics</w:t>
      </w:r>
      <w:r w:rsidR="000823D9">
        <w:rPr>
          <w:rFonts w:ascii="Times New Roman" w:hAnsi="Times New Roman"/>
          <w:bCs/>
          <w:sz w:val="24"/>
          <w:szCs w:val="24"/>
        </w:rPr>
        <w:t xml:space="preserve"> and pathogenicity</w:t>
      </w:r>
      <w:r w:rsidRPr="00E45725">
        <w:rPr>
          <w:rFonts w:ascii="Times New Roman" w:hAnsi="Times New Roman"/>
          <w:bCs/>
          <w:sz w:val="24"/>
          <w:szCs w:val="24"/>
        </w:rPr>
        <w:t xml:space="preserve"> of </w:t>
      </w:r>
      <w:r w:rsidR="000823D9">
        <w:rPr>
          <w:rFonts w:ascii="Times New Roman" w:hAnsi="Times New Roman"/>
          <w:bCs/>
          <w:sz w:val="24"/>
          <w:szCs w:val="24"/>
        </w:rPr>
        <w:t>three strains of</w:t>
      </w:r>
      <w:r w:rsidR="00963DE9">
        <w:rPr>
          <w:rFonts w:ascii="Times New Roman" w:hAnsi="Times New Roman"/>
          <w:bCs/>
          <w:sz w:val="24"/>
          <w:szCs w:val="24"/>
        </w:rPr>
        <w:t xml:space="preserve"> </w:t>
      </w:r>
      <w:r w:rsidR="00963DE9">
        <w:rPr>
          <w:rFonts w:ascii="Times New Roman" w:hAnsi="Times New Roman"/>
          <w:bCs/>
          <w:i/>
          <w:sz w:val="24"/>
          <w:szCs w:val="24"/>
        </w:rPr>
        <w:t xml:space="preserve">Enterococcus </w:t>
      </w:r>
      <w:r w:rsidR="000823D9" w:rsidRPr="000823D9">
        <w:rPr>
          <w:rFonts w:ascii="Times New Roman" w:hAnsi="Times New Roman"/>
          <w:bCs/>
          <w:i/>
          <w:iCs/>
          <w:sz w:val="24"/>
          <w:szCs w:val="24"/>
        </w:rPr>
        <w:t>faecalis</w:t>
      </w:r>
      <w:r>
        <w:rPr>
          <w:rFonts w:ascii="Times New Roman" w:hAnsi="Times New Roman"/>
          <w:bCs/>
          <w:sz w:val="24"/>
          <w:szCs w:val="24"/>
        </w:rPr>
        <w:t xml:space="preserve">. </w:t>
      </w:r>
    </w:p>
    <w:p w14:paraId="34401F67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1B017F39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237A6827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29FA6DB8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0750059D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23F3FC61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6225CC62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5F1EBFD0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39B18433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6A29791C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5418062E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38B1F8D7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1EA419B0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187A36A7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238F639C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4EED2153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7A245C31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5FF1CB58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5A12DF6F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211297D1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6156F561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60107CE0" w14:textId="77777777" w:rsidR="00AB0400" w:rsidRDefault="00AB0400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060B4A5E" w14:textId="77777777" w:rsidR="00E63D2C" w:rsidRDefault="00E63D2C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29DB560D" w14:textId="77777777" w:rsidR="004B4B29" w:rsidRDefault="004B4B29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</w:p>
    <w:p w14:paraId="235C4A59" w14:textId="01B95985" w:rsidR="009E6EA6" w:rsidRDefault="00590FCA" w:rsidP="000D622B">
      <w:pPr>
        <w:tabs>
          <w:tab w:val="left" w:pos="6420"/>
        </w:tabs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M, medium; R, round; C, convex; F, Fermentative; +, positive; −,</w:t>
      </w:r>
      <w:r w:rsidR="009E6EA6" w:rsidRPr="009E6EA6">
        <w:rPr>
          <w:rFonts w:ascii="Times New Roman" w:hAnsi="Times New Roman"/>
          <w:bCs/>
          <w:sz w:val="20"/>
          <w:szCs w:val="20"/>
        </w:rPr>
        <w:t xml:space="preserve"> negative</w:t>
      </w:r>
      <w:r w:rsidR="00CE6C8E">
        <w:rPr>
          <w:rFonts w:ascii="Times New Roman" w:hAnsi="Times New Roman"/>
          <w:bCs/>
          <w:sz w:val="20"/>
          <w:szCs w:val="20"/>
        </w:rPr>
        <w:t xml:space="preserve">. </w:t>
      </w:r>
    </w:p>
    <w:p w14:paraId="350B4FDD" w14:textId="4275F286" w:rsidR="00DD6E8F" w:rsidRDefault="00DD6E8F">
      <w:pPr>
        <w:rPr>
          <w:rFonts w:ascii="Times New Roman" w:hAnsi="Times New Roman"/>
          <w:bCs/>
          <w:sz w:val="20"/>
          <w:szCs w:val="20"/>
        </w:rPr>
      </w:pPr>
    </w:p>
    <w:sectPr w:rsidR="00DD6E8F" w:rsidSect="0099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FCFB2" w14:textId="77777777" w:rsidR="009C326C" w:rsidRDefault="009C326C" w:rsidP="004B4B29">
      <w:pPr>
        <w:spacing w:after="0" w:line="240" w:lineRule="auto"/>
      </w:pPr>
      <w:r>
        <w:separator/>
      </w:r>
    </w:p>
  </w:endnote>
  <w:endnote w:type="continuationSeparator" w:id="0">
    <w:p w14:paraId="6755FA0E" w14:textId="77777777" w:rsidR="009C326C" w:rsidRDefault="009C326C" w:rsidP="004B4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78B39" w14:textId="77777777" w:rsidR="009C326C" w:rsidRDefault="009C326C" w:rsidP="004B4B29">
      <w:pPr>
        <w:spacing w:after="0" w:line="240" w:lineRule="auto"/>
      </w:pPr>
      <w:r>
        <w:separator/>
      </w:r>
    </w:p>
  </w:footnote>
  <w:footnote w:type="continuationSeparator" w:id="0">
    <w:p w14:paraId="23D06AD9" w14:textId="77777777" w:rsidR="009C326C" w:rsidRDefault="009C326C" w:rsidP="004B4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MTIxsbS0MDMwNTRV0lEKTi0uzszPAykwrAUAyEYaBSwAAAA="/>
  </w:docVars>
  <w:rsids>
    <w:rsidRoot w:val="00CB6F8F"/>
    <w:rsid w:val="000823D9"/>
    <w:rsid w:val="00092532"/>
    <w:rsid w:val="000C4859"/>
    <w:rsid w:val="000D622B"/>
    <w:rsid w:val="00137864"/>
    <w:rsid w:val="001C5981"/>
    <w:rsid w:val="003915B9"/>
    <w:rsid w:val="003F78F0"/>
    <w:rsid w:val="00434E7D"/>
    <w:rsid w:val="004533CB"/>
    <w:rsid w:val="004B4B29"/>
    <w:rsid w:val="00590FCA"/>
    <w:rsid w:val="0068089F"/>
    <w:rsid w:val="00681801"/>
    <w:rsid w:val="006F2685"/>
    <w:rsid w:val="00753EF7"/>
    <w:rsid w:val="0079231D"/>
    <w:rsid w:val="00963DE9"/>
    <w:rsid w:val="00997145"/>
    <w:rsid w:val="009C326C"/>
    <w:rsid w:val="009E0E23"/>
    <w:rsid w:val="009E6EA6"/>
    <w:rsid w:val="00A20641"/>
    <w:rsid w:val="00AB0400"/>
    <w:rsid w:val="00BA6037"/>
    <w:rsid w:val="00BB59E3"/>
    <w:rsid w:val="00BD48F9"/>
    <w:rsid w:val="00C9738E"/>
    <w:rsid w:val="00CB6F8F"/>
    <w:rsid w:val="00CC7544"/>
    <w:rsid w:val="00CE6C8E"/>
    <w:rsid w:val="00D14612"/>
    <w:rsid w:val="00D329FE"/>
    <w:rsid w:val="00D75636"/>
    <w:rsid w:val="00DB7476"/>
    <w:rsid w:val="00DD6E8F"/>
    <w:rsid w:val="00E30FC3"/>
    <w:rsid w:val="00E63D2C"/>
    <w:rsid w:val="00EF2D57"/>
    <w:rsid w:val="00FE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57C64"/>
  <w15:chartTrackingRefBased/>
  <w15:docId w15:val="{00F8AAE1-1DA3-4841-A532-A0031E72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B29"/>
  </w:style>
  <w:style w:type="paragraph" w:styleId="Footer">
    <w:name w:val="footer"/>
    <w:basedOn w:val="Normal"/>
    <w:link w:val="FooterChar"/>
    <w:uiPriority w:val="99"/>
    <w:unhideWhenUsed/>
    <w:rsid w:val="004B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va Xclusive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san</dc:creator>
  <cp:keywords/>
  <dc:description/>
  <cp:lastModifiedBy>Md Najmul Haque</cp:lastModifiedBy>
  <cp:revision>13</cp:revision>
  <dcterms:created xsi:type="dcterms:W3CDTF">2022-11-05T06:01:00Z</dcterms:created>
  <dcterms:modified xsi:type="dcterms:W3CDTF">2022-11-05T06:03:00Z</dcterms:modified>
</cp:coreProperties>
</file>